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384" w:rsidRPr="00B31E3E" w:rsidRDefault="000F1384" w:rsidP="000F1384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31E3E">
        <w:rPr>
          <w:rFonts w:ascii="Times New Roman" w:hAnsi="Times New Roman"/>
          <w:b/>
          <w:sz w:val="24"/>
          <w:szCs w:val="24"/>
          <w:lang w:val="en-GB"/>
        </w:rPr>
        <w:t>Supplementary Figure Legends</w:t>
      </w:r>
    </w:p>
    <w:p w:rsidR="000F1384" w:rsidRPr="00B31E3E" w:rsidRDefault="000F1384" w:rsidP="000F1384">
      <w:pPr>
        <w:spacing w:line="360" w:lineRule="auto"/>
        <w:rPr>
          <w:rFonts w:ascii="Times New Roman" w:hAnsi="Times New Roman"/>
          <w:szCs w:val="21"/>
          <w:lang w:val="en-GB"/>
        </w:rPr>
      </w:pPr>
      <w:r w:rsidRPr="00B31E3E">
        <w:rPr>
          <w:rFonts w:ascii="Times New Roman" w:hAnsi="Times New Roman"/>
          <w:b/>
          <w:szCs w:val="21"/>
          <w:lang w:val="en-GB"/>
        </w:rPr>
        <w:t>Figure S1.</w:t>
      </w:r>
      <w:r w:rsidRPr="00B31E3E">
        <w:rPr>
          <w:rFonts w:ascii="Times New Roman" w:hAnsi="Times New Roman"/>
          <w:szCs w:val="21"/>
          <w:lang w:val="en-GB"/>
        </w:rPr>
        <w:t xml:space="preserve"> The fundus photographs of three patients with PVR. (A) Right eye of patient P1, (B) </w:t>
      </w:r>
      <w:r>
        <w:rPr>
          <w:rFonts w:ascii="Times New Roman" w:hAnsi="Times New Roman"/>
          <w:szCs w:val="21"/>
          <w:lang w:val="en-GB"/>
        </w:rPr>
        <w:t>r</w:t>
      </w:r>
      <w:r w:rsidRPr="00B31E3E">
        <w:rPr>
          <w:rFonts w:ascii="Times New Roman" w:hAnsi="Times New Roman"/>
          <w:szCs w:val="21"/>
          <w:lang w:val="en-GB"/>
        </w:rPr>
        <w:t xml:space="preserve">ight eye of patient P2 and (C) </w:t>
      </w:r>
      <w:r>
        <w:rPr>
          <w:rFonts w:ascii="Times New Roman" w:hAnsi="Times New Roman"/>
          <w:szCs w:val="21"/>
          <w:lang w:val="en-GB"/>
        </w:rPr>
        <w:t>l</w:t>
      </w:r>
      <w:r w:rsidRPr="00B31E3E">
        <w:rPr>
          <w:rFonts w:ascii="Times New Roman" w:hAnsi="Times New Roman"/>
          <w:szCs w:val="21"/>
          <w:lang w:val="en-GB"/>
        </w:rPr>
        <w:t>eft eye of patient P3.</w:t>
      </w:r>
    </w:p>
    <w:p w:rsidR="000F1384" w:rsidRPr="00B31E3E" w:rsidRDefault="000F1384" w:rsidP="000F1384">
      <w:pPr>
        <w:spacing w:line="360" w:lineRule="auto"/>
        <w:rPr>
          <w:rFonts w:ascii="Times New Roman" w:hAnsi="Times New Roman"/>
          <w:szCs w:val="21"/>
          <w:lang w:val="en-GB"/>
        </w:rPr>
      </w:pPr>
    </w:p>
    <w:p w:rsidR="000F1384" w:rsidRPr="00B31E3E" w:rsidRDefault="000F1384" w:rsidP="000F1384">
      <w:pPr>
        <w:spacing w:line="360" w:lineRule="auto"/>
        <w:rPr>
          <w:rFonts w:ascii="Times New Roman" w:hAnsi="Times New Roman"/>
          <w:szCs w:val="21"/>
          <w:lang w:val="en-GB"/>
        </w:rPr>
      </w:pPr>
      <w:r w:rsidRPr="00B31E3E">
        <w:rPr>
          <w:rFonts w:ascii="Times New Roman" w:hAnsi="Times New Roman"/>
          <w:b/>
          <w:szCs w:val="21"/>
          <w:lang w:val="en-GB"/>
        </w:rPr>
        <w:t xml:space="preserve">Figure S2. </w:t>
      </w:r>
      <w:r w:rsidRPr="00B31E3E">
        <w:rPr>
          <w:rFonts w:ascii="Times New Roman" w:hAnsi="Times New Roman"/>
          <w:szCs w:val="21"/>
          <w:lang w:val="en-GB"/>
        </w:rPr>
        <w:t>Autophagy inhibitors attenuate TGF-β2</w:t>
      </w:r>
      <w:r>
        <w:rPr>
          <w:rFonts w:ascii="Times New Roman" w:hAnsi="Times New Roman"/>
          <w:szCs w:val="21"/>
          <w:lang w:val="en-GB"/>
        </w:rPr>
        <w:t>–</w:t>
      </w:r>
      <w:r w:rsidRPr="00B31E3E">
        <w:rPr>
          <w:rFonts w:ascii="Times New Roman" w:hAnsi="Times New Roman"/>
          <w:szCs w:val="21"/>
          <w:lang w:val="en-GB"/>
        </w:rPr>
        <w:t>induced EMT markers synthesis. (a,</w:t>
      </w:r>
      <w:r>
        <w:rPr>
          <w:rFonts w:ascii="Times New Roman" w:hAnsi="Times New Roman"/>
          <w:szCs w:val="21"/>
          <w:lang w:val="en-GB"/>
        </w:rPr>
        <w:t xml:space="preserve"> </w:t>
      </w:r>
      <w:r w:rsidRPr="00B31E3E">
        <w:rPr>
          <w:rFonts w:ascii="Times New Roman" w:hAnsi="Times New Roman"/>
          <w:szCs w:val="21"/>
          <w:lang w:val="en-GB"/>
        </w:rPr>
        <w:t xml:space="preserve">b) Western blot analysis of α-SMA, fibronectin and collagen </w:t>
      </w:r>
      <w:r w:rsidRPr="00B31E3E">
        <w:rPr>
          <w:rFonts w:ascii="Times New Roman" w:hAnsi="Times New Roman"/>
          <w:szCs w:val="21"/>
          <w:lang w:val="en-GB"/>
        </w:rPr>
        <w:fldChar w:fldCharType="begin"/>
      </w:r>
      <w:r w:rsidRPr="00B31E3E">
        <w:rPr>
          <w:rFonts w:ascii="Times New Roman" w:hAnsi="Times New Roman"/>
          <w:szCs w:val="21"/>
          <w:lang w:val="en-GB"/>
        </w:rPr>
        <w:instrText xml:space="preserve"> = 4 \* ROMAN </w:instrText>
      </w:r>
      <w:r w:rsidRPr="00B31E3E">
        <w:rPr>
          <w:rFonts w:ascii="Times New Roman" w:hAnsi="Times New Roman"/>
          <w:szCs w:val="21"/>
          <w:lang w:val="en-GB"/>
        </w:rPr>
        <w:fldChar w:fldCharType="separate"/>
      </w:r>
      <w:r w:rsidRPr="00B31E3E">
        <w:rPr>
          <w:rFonts w:ascii="Times New Roman" w:hAnsi="Times New Roman"/>
          <w:szCs w:val="21"/>
          <w:lang w:val="en-GB"/>
        </w:rPr>
        <w:t>IV</w:t>
      </w:r>
      <w:r w:rsidRPr="00B31E3E">
        <w:rPr>
          <w:rFonts w:ascii="Times New Roman" w:hAnsi="Times New Roman"/>
          <w:szCs w:val="21"/>
          <w:lang w:val="en-GB"/>
        </w:rPr>
        <w:fldChar w:fldCharType="end"/>
      </w:r>
      <w:r w:rsidRPr="00B31E3E">
        <w:rPr>
          <w:rFonts w:ascii="Times New Roman" w:hAnsi="Times New Roman"/>
          <w:szCs w:val="21"/>
          <w:lang w:val="en-GB"/>
        </w:rPr>
        <w:t xml:space="preserve"> in human primary RPE cells treated with TGF-β2 (10</w:t>
      </w:r>
      <w:r>
        <w:rPr>
          <w:rFonts w:ascii="Times New Roman" w:hAnsi="Times New Roman"/>
          <w:szCs w:val="21"/>
          <w:lang w:val="en-GB"/>
        </w:rPr>
        <w:t xml:space="preserve"> </w:t>
      </w:r>
      <w:r w:rsidRPr="00B31E3E">
        <w:rPr>
          <w:rFonts w:ascii="Times New Roman" w:hAnsi="Times New Roman"/>
          <w:szCs w:val="21"/>
          <w:lang w:val="en-GB"/>
        </w:rPr>
        <w:t>ng/ml) in the absence or presence of either 3-MA (10</w:t>
      </w:r>
      <w:r>
        <w:rPr>
          <w:rFonts w:ascii="Times New Roman" w:hAnsi="Times New Roman"/>
          <w:szCs w:val="21"/>
          <w:lang w:val="en-GB"/>
        </w:rPr>
        <w:t xml:space="preserve"> </w:t>
      </w:r>
      <w:r w:rsidRPr="00B31E3E">
        <w:rPr>
          <w:rFonts w:ascii="Times New Roman" w:hAnsi="Times New Roman"/>
          <w:szCs w:val="21"/>
          <w:lang w:val="en-GB"/>
        </w:rPr>
        <w:t>mM) or Baf-A1 (10</w:t>
      </w:r>
      <w:r>
        <w:rPr>
          <w:rFonts w:ascii="Times New Roman" w:hAnsi="Times New Roman"/>
          <w:szCs w:val="21"/>
          <w:lang w:val="en-GB"/>
        </w:rPr>
        <w:t xml:space="preserve"> </w:t>
      </w:r>
      <w:r w:rsidRPr="00B31E3E">
        <w:rPr>
          <w:rFonts w:ascii="Times New Roman" w:hAnsi="Times New Roman"/>
          <w:szCs w:val="21"/>
          <w:lang w:val="en-GB"/>
        </w:rPr>
        <w:t>nM) for 24</w:t>
      </w:r>
      <w:r>
        <w:rPr>
          <w:rFonts w:ascii="Times New Roman" w:hAnsi="Times New Roman"/>
          <w:szCs w:val="21"/>
          <w:lang w:val="en-GB"/>
        </w:rPr>
        <w:t xml:space="preserve"> </w:t>
      </w:r>
      <w:r w:rsidRPr="00B31E3E">
        <w:rPr>
          <w:rFonts w:ascii="Times New Roman" w:hAnsi="Times New Roman"/>
          <w:szCs w:val="21"/>
          <w:lang w:val="en-GB"/>
        </w:rPr>
        <w:t>h. GAPDH was used as loading control.</w:t>
      </w:r>
    </w:p>
    <w:p w:rsidR="00462BF4" w:rsidRDefault="00462BF4">
      <w:bookmarkStart w:id="0" w:name="_GoBack"/>
      <w:bookmarkEnd w:id="0"/>
    </w:p>
    <w:sectPr w:rsidR="00462BF4" w:rsidSect="005F6AF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384"/>
    <w:rsid w:val="00001BC2"/>
    <w:rsid w:val="0001053F"/>
    <w:rsid w:val="00010CEF"/>
    <w:rsid w:val="00013EC9"/>
    <w:rsid w:val="00033BC1"/>
    <w:rsid w:val="00046DE7"/>
    <w:rsid w:val="00053FC6"/>
    <w:rsid w:val="00056786"/>
    <w:rsid w:val="000602A5"/>
    <w:rsid w:val="00062FD6"/>
    <w:rsid w:val="00064A5A"/>
    <w:rsid w:val="000651AE"/>
    <w:rsid w:val="0007034F"/>
    <w:rsid w:val="00070616"/>
    <w:rsid w:val="000733AF"/>
    <w:rsid w:val="00082C86"/>
    <w:rsid w:val="0009229F"/>
    <w:rsid w:val="000936E4"/>
    <w:rsid w:val="00096293"/>
    <w:rsid w:val="000A09A6"/>
    <w:rsid w:val="000A5C79"/>
    <w:rsid w:val="000A663D"/>
    <w:rsid w:val="000B0C2B"/>
    <w:rsid w:val="000B324B"/>
    <w:rsid w:val="000B46AB"/>
    <w:rsid w:val="000C15AE"/>
    <w:rsid w:val="000D0C48"/>
    <w:rsid w:val="000D2D85"/>
    <w:rsid w:val="000D2F32"/>
    <w:rsid w:val="000D342A"/>
    <w:rsid w:val="000D38B8"/>
    <w:rsid w:val="000E687C"/>
    <w:rsid w:val="000F1384"/>
    <w:rsid w:val="000F2F94"/>
    <w:rsid w:val="000F2FC0"/>
    <w:rsid w:val="001119A4"/>
    <w:rsid w:val="00114749"/>
    <w:rsid w:val="00121722"/>
    <w:rsid w:val="00121957"/>
    <w:rsid w:val="0012261D"/>
    <w:rsid w:val="00123862"/>
    <w:rsid w:val="00123E1C"/>
    <w:rsid w:val="0014090E"/>
    <w:rsid w:val="00145423"/>
    <w:rsid w:val="00146105"/>
    <w:rsid w:val="00147798"/>
    <w:rsid w:val="0015310A"/>
    <w:rsid w:val="00154EAA"/>
    <w:rsid w:val="0016190E"/>
    <w:rsid w:val="001704BA"/>
    <w:rsid w:val="00172B93"/>
    <w:rsid w:val="00174DA9"/>
    <w:rsid w:val="00175B2B"/>
    <w:rsid w:val="00181C79"/>
    <w:rsid w:val="00187637"/>
    <w:rsid w:val="0019394A"/>
    <w:rsid w:val="00194821"/>
    <w:rsid w:val="001A4070"/>
    <w:rsid w:val="001A4C0D"/>
    <w:rsid w:val="001A4E4A"/>
    <w:rsid w:val="001A794F"/>
    <w:rsid w:val="001B3ED3"/>
    <w:rsid w:val="001B4BE5"/>
    <w:rsid w:val="001C3FA1"/>
    <w:rsid w:val="001C538F"/>
    <w:rsid w:val="001C7678"/>
    <w:rsid w:val="001C7AC1"/>
    <w:rsid w:val="001D3315"/>
    <w:rsid w:val="001D3333"/>
    <w:rsid w:val="001D65EA"/>
    <w:rsid w:val="001D7AE0"/>
    <w:rsid w:val="001E1588"/>
    <w:rsid w:val="001E487D"/>
    <w:rsid w:val="001E5EBA"/>
    <w:rsid w:val="001F1EC6"/>
    <w:rsid w:val="001F28BF"/>
    <w:rsid w:val="00200950"/>
    <w:rsid w:val="00202824"/>
    <w:rsid w:val="00213B9A"/>
    <w:rsid w:val="00216667"/>
    <w:rsid w:val="00220BE5"/>
    <w:rsid w:val="00225CF4"/>
    <w:rsid w:val="002268D9"/>
    <w:rsid w:val="00226C63"/>
    <w:rsid w:val="0023011D"/>
    <w:rsid w:val="002340EB"/>
    <w:rsid w:val="002363BF"/>
    <w:rsid w:val="00241AFD"/>
    <w:rsid w:val="00243368"/>
    <w:rsid w:val="00252CD8"/>
    <w:rsid w:val="0025362D"/>
    <w:rsid w:val="00260133"/>
    <w:rsid w:val="00260891"/>
    <w:rsid w:val="00261FBB"/>
    <w:rsid w:val="0026308E"/>
    <w:rsid w:val="002718E1"/>
    <w:rsid w:val="00280E2C"/>
    <w:rsid w:val="00281FAA"/>
    <w:rsid w:val="00282565"/>
    <w:rsid w:val="00283F50"/>
    <w:rsid w:val="00285946"/>
    <w:rsid w:val="00287223"/>
    <w:rsid w:val="00291A35"/>
    <w:rsid w:val="002A0B21"/>
    <w:rsid w:val="002A42FA"/>
    <w:rsid w:val="002A6906"/>
    <w:rsid w:val="002A7A84"/>
    <w:rsid w:val="002B141E"/>
    <w:rsid w:val="002B3B0B"/>
    <w:rsid w:val="002B6D74"/>
    <w:rsid w:val="002C0E9E"/>
    <w:rsid w:val="002C2C3E"/>
    <w:rsid w:val="002C4939"/>
    <w:rsid w:val="002D1B19"/>
    <w:rsid w:val="002D3F51"/>
    <w:rsid w:val="002D4C7D"/>
    <w:rsid w:val="002D5102"/>
    <w:rsid w:val="002D6037"/>
    <w:rsid w:val="002E18BE"/>
    <w:rsid w:val="002E2825"/>
    <w:rsid w:val="002E595E"/>
    <w:rsid w:val="002E5EB5"/>
    <w:rsid w:val="002F0839"/>
    <w:rsid w:val="002F33D2"/>
    <w:rsid w:val="002F516E"/>
    <w:rsid w:val="002F540B"/>
    <w:rsid w:val="002F5C93"/>
    <w:rsid w:val="0030003D"/>
    <w:rsid w:val="003019E8"/>
    <w:rsid w:val="0030212E"/>
    <w:rsid w:val="003033FA"/>
    <w:rsid w:val="00310D5C"/>
    <w:rsid w:val="00312306"/>
    <w:rsid w:val="00314F9D"/>
    <w:rsid w:val="003152F5"/>
    <w:rsid w:val="0031758B"/>
    <w:rsid w:val="00320717"/>
    <w:rsid w:val="0032104C"/>
    <w:rsid w:val="00321B66"/>
    <w:rsid w:val="00321CBB"/>
    <w:rsid w:val="003259D8"/>
    <w:rsid w:val="00326237"/>
    <w:rsid w:val="003426F1"/>
    <w:rsid w:val="00342896"/>
    <w:rsid w:val="00343065"/>
    <w:rsid w:val="003439C7"/>
    <w:rsid w:val="00350528"/>
    <w:rsid w:val="00356A28"/>
    <w:rsid w:val="00362CFE"/>
    <w:rsid w:val="00367279"/>
    <w:rsid w:val="00371948"/>
    <w:rsid w:val="00374747"/>
    <w:rsid w:val="00374CA3"/>
    <w:rsid w:val="00380288"/>
    <w:rsid w:val="003805DE"/>
    <w:rsid w:val="00386459"/>
    <w:rsid w:val="00392415"/>
    <w:rsid w:val="00394BA1"/>
    <w:rsid w:val="003A3745"/>
    <w:rsid w:val="003A5F49"/>
    <w:rsid w:val="003A7149"/>
    <w:rsid w:val="003B4CA9"/>
    <w:rsid w:val="003C0097"/>
    <w:rsid w:val="003C1135"/>
    <w:rsid w:val="003C4FE5"/>
    <w:rsid w:val="003D313A"/>
    <w:rsid w:val="003E1AF7"/>
    <w:rsid w:val="003E2C69"/>
    <w:rsid w:val="003E60A8"/>
    <w:rsid w:val="003F2F91"/>
    <w:rsid w:val="003F2FCA"/>
    <w:rsid w:val="003F43AA"/>
    <w:rsid w:val="0040043D"/>
    <w:rsid w:val="00400B48"/>
    <w:rsid w:val="0040193D"/>
    <w:rsid w:val="00402B0D"/>
    <w:rsid w:val="00403B2E"/>
    <w:rsid w:val="004065C0"/>
    <w:rsid w:val="00407D8B"/>
    <w:rsid w:val="00412C7E"/>
    <w:rsid w:val="00416126"/>
    <w:rsid w:val="00421774"/>
    <w:rsid w:val="00424140"/>
    <w:rsid w:val="004278C6"/>
    <w:rsid w:val="0043188F"/>
    <w:rsid w:val="004341C8"/>
    <w:rsid w:val="00440910"/>
    <w:rsid w:val="00446376"/>
    <w:rsid w:val="0044695F"/>
    <w:rsid w:val="00447066"/>
    <w:rsid w:val="00462BF4"/>
    <w:rsid w:val="00462CE3"/>
    <w:rsid w:val="004713AC"/>
    <w:rsid w:val="0047739D"/>
    <w:rsid w:val="004818F1"/>
    <w:rsid w:val="00483303"/>
    <w:rsid w:val="004844A5"/>
    <w:rsid w:val="00486A6A"/>
    <w:rsid w:val="00487619"/>
    <w:rsid w:val="004913C9"/>
    <w:rsid w:val="004A4764"/>
    <w:rsid w:val="004A6EA1"/>
    <w:rsid w:val="004A76C7"/>
    <w:rsid w:val="004B4BFF"/>
    <w:rsid w:val="004B6B5C"/>
    <w:rsid w:val="004C16D1"/>
    <w:rsid w:val="004C29C8"/>
    <w:rsid w:val="004D0D20"/>
    <w:rsid w:val="004E3B9F"/>
    <w:rsid w:val="004E44E1"/>
    <w:rsid w:val="004E70E0"/>
    <w:rsid w:val="004F2F02"/>
    <w:rsid w:val="004F4E47"/>
    <w:rsid w:val="00501283"/>
    <w:rsid w:val="0050185A"/>
    <w:rsid w:val="00502B2E"/>
    <w:rsid w:val="005056BE"/>
    <w:rsid w:val="00505CCA"/>
    <w:rsid w:val="00506E73"/>
    <w:rsid w:val="00506F0D"/>
    <w:rsid w:val="0051098D"/>
    <w:rsid w:val="00511B5F"/>
    <w:rsid w:val="00512E99"/>
    <w:rsid w:val="00514BBD"/>
    <w:rsid w:val="0051783C"/>
    <w:rsid w:val="005215EB"/>
    <w:rsid w:val="005218B0"/>
    <w:rsid w:val="0053070D"/>
    <w:rsid w:val="00531064"/>
    <w:rsid w:val="005331C1"/>
    <w:rsid w:val="005371B7"/>
    <w:rsid w:val="0054012D"/>
    <w:rsid w:val="0054338D"/>
    <w:rsid w:val="00543794"/>
    <w:rsid w:val="00543954"/>
    <w:rsid w:val="00546192"/>
    <w:rsid w:val="0055119F"/>
    <w:rsid w:val="00551935"/>
    <w:rsid w:val="00561965"/>
    <w:rsid w:val="0056427B"/>
    <w:rsid w:val="0056524C"/>
    <w:rsid w:val="00586182"/>
    <w:rsid w:val="0058766F"/>
    <w:rsid w:val="005876DD"/>
    <w:rsid w:val="00587E0E"/>
    <w:rsid w:val="00591D67"/>
    <w:rsid w:val="00593E99"/>
    <w:rsid w:val="005A3A92"/>
    <w:rsid w:val="005A3F95"/>
    <w:rsid w:val="005A7F86"/>
    <w:rsid w:val="005B219A"/>
    <w:rsid w:val="005B31AF"/>
    <w:rsid w:val="005B7B2A"/>
    <w:rsid w:val="005C09B2"/>
    <w:rsid w:val="005C38A6"/>
    <w:rsid w:val="005C4B7F"/>
    <w:rsid w:val="005C5A56"/>
    <w:rsid w:val="005E1934"/>
    <w:rsid w:val="005F28F2"/>
    <w:rsid w:val="005F45E6"/>
    <w:rsid w:val="005F6450"/>
    <w:rsid w:val="005F7C77"/>
    <w:rsid w:val="006010CC"/>
    <w:rsid w:val="00605412"/>
    <w:rsid w:val="00613676"/>
    <w:rsid w:val="00614E69"/>
    <w:rsid w:val="00615E4E"/>
    <w:rsid w:val="00635226"/>
    <w:rsid w:val="00636F25"/>
    <w:rsid w:val="00642692"/>
    <w:rsid w:val="00657200"/>
    <w:rsid w:val="00666B89"/>
    <w:rsid w:val="006725BA"/>
    <w:rsid w:val="00680A7D"/>
    <w:rsid w:val="00681081"/>
    <w:rsid w:val="00682D9A"/>
    <w:rsid w:val="006859A6"/>
    <w:rsid w:val="00686045"/>
    <w:rsid w:val="0069527D"/>
    <w:rsid w:val="006A2DEA"/>
    <w:rsid w:val="006A571C"/>
    <w:rsid w:val="006A6023"/>
    <w:rsid w:val="006A755B"/>
    <w:rsid w:val="006B2904"/>
    <w:rsid w:val="006B3F90"/>
    <w:rsid w:val="006C2A04"/>
    <w:rsid w:val="006C4855"/>
    <w:rsid w:val="006D5C88"/>
    <w:rsid w:val="006D7B9A"/>
    <w:rsid w:val="006E3F07"/>
    <w:rsid w:val="006E5580"/>
    <w:rsid w:val="006F1AA7"/>
    <w:rsid w:val="006F314A"/>
    <w:rsid w:val="006F4162"/>
    <w:rsid w:val="007012A8"/>
    <w:rsid w:val="00704F2E"/>
    <w:rsid w:val="007050D1"/>
    <w:rsid w:val="0071622B"/>
    <w:rsid w:val="00717B72"/>
    <w:rsid w:val="00717E75"/>
    <w:rsid w:val="007269E4"/>
    <w:rsid w:val="00726B7C"/>
    <w:rsid w:val="00732BF8"/>
    <w:rsid w:val="00732D30"/>
    <w:rsid w:val="00735D88"/>
    <w:rsid w:val="00736D6C"/>
    <w:rsid w:val="00741285"/>
    <w:rsid w:val="00750BE7"/>
    <w:rsid w:val="00753347"/>
    <w:rsid w:val="00762195"/>
    <w:rsid w:val="00762C4B"/>
    <w:rsid w:val="00770082"/>
    <w:rsid w:val="00776E88"/>
    <w:rsid w:val="00780CE5"/>
    <w:rsid w:val="0078334C"/>
    <w:rsid w:val="00784270"/>
    <w:rsid w:val="007844A3"/>
    <w:rsid w:val="00784E42"/>
    <w:rsid w:val="00785654"/>
    <w:rsid w:val="00792F6F"/>
    <w:rsid w:val="00794184"/>
    <w:rsid w:val="00794B45"/>
    <w:rsid w:val="007A334D"/>
    <w:rsid w:val="007A35C2"/>
    <w:rsid w:val="007A42C9"/>
    <w:rsid w:val="007A586F"/>
    <w:rsid w:val="007A7384"/>
    <w:rsid w:val="007A7C18"/>
    <w:rsid w:val="007B0929"/>
    <w:rsid w:val="007B182B"/>
    <w:rsid w:val="007C1C2E"/>
    <w:rsid w:val="007D5EC9"/>
    <w:rsid w:val="007E4185"/>
    <w:rsid w:val="007F73EE"/>
    <w:rsid w:val="00803691"/>
    <w:rsid w:val="0081271B"/>
    <w:rsid w:val="00816896"/>
    <w:rsid w:val="00817B25"/>
    <w:rsid w:val="0082416A"/>
    <w:rsid w:val="00824FA2"/>
    <w:rsid w:val="00832E45"/>
    <w:rsid w:val="00833D1C"/>
    <w:rsid w:val="00834292"/>
    <w:rsid w:val="008347B8"/>
    <w:rsid w:val="00836BC1"/>
    <w:rsid w:val="00840E84"/>
    <w:rsid w:val="00844ABC"/>
    <w:rsid w:val="00845CA0"/>
    <w:rsid w:val="008475C4"/>
    <w:rsid w:val="00854686"/>
    <w:rsid w:val="00857115"/>
    <w:rsid w:val="00877423"/>
    <w:rsid w:val="00877E77"/>
    <w:rsid w:val="008A05BE"/>
    <w:rsid w:val="008A0D00"/>
    <w:rsid w:val="008A6D48"/>
    <w:rsid w:val="008A7A15"/>
    <w:rsid w:val="008B670B"/>
    <w:rsid w:val="008D2E8F"/>
    <w:rsid w:val="008E25F5"/>
    <w:rsid w:val="008E3788"/>
    <w:rsid w:val="008E519C"/>
    <w:rsid w:val="008E77E8"/>
    <w:rsid w:val="008F0C51"/>
    <w:rsid w:val="00900531"/>
    <w:rsid w:val="00900E68"/>
    <w:rsid w:val="00906D25"/>
    <w:rsid w:val="00906E27"/>
    <w:rsid w:val="00914270"/>
    <w:rsid w:val="0091475F"/>
    <w:rsid w:val="009149A5"/>
    <w:rsid w:val="00915900"/>
    <w:rsid w:val="00921444"/>
    <w:rsid w:val="0093101C"/>
    <w:rsid w:val="00931AB1"/>
    <w:rsid w:val="00945581"/>
    <w:rsid w:val="00960B34"/>
    <w:rsid w:val="0097502B"/>
    <w:rsid w:val="009764BA"/>
    <w:rsid w:val="00984ED9"/>
    <w:rsid w:val="0098511B"/>
    <w:rsid w:val="00993F4E"/>
    <w:rsid w:val="00996436"/>
    <w:rsid w:val="009A27A9"/>
    <w:rsid w:val="009B56EC"/>
    <w:rsid w:val="009B64E2"/>
    <w:rsid w:val="009C31AE"/>
    <w:rsid w:val="009C350C"/>
    <w:rsid w:val="009C63A1"/>
    <w:rsid w:val="009D24E2"/>
    <w:rsid w:val="009D4A49"/>
    <w:rsid w:val="009D5728"/>
    <w:rsid w:val="009E16E3"/>
    <w:rsid w:val="009E7D73"/>
    <w:rsid w:val="009F3E05"/>
    <w:rsid w:val="009F517A"/>
    <w:rsid w:val="009F5DE6"/>
    <w:rsid w:val="00A00C37"/>
    <w:rsid w:val="00A12554"/>
    <w:rsid w:val="00A16C8B"/>
    <w:rsid w:val="00A22055"/>
    <w:rsid w:val="00A3182C"/>
    <w:rsid w:val="00A3311E"/>
    <w:rsid w:val="00A40C1D"/>
    <w:rsid w:val="00A40D2D"/>
    <w:rsid w:val="00A42BEE"/>
    <w:rsid w:val="00A51838"/>
    <w:rsid w:val="00A53AB4"/>
    <w:rsid w:val="00A57BBC"/>
    <w:rsid w:val="00A64BF8"/>
    <w:rsid w:val="00A6576C"/>
    <w:rsid w:val="00A668D2"/>
    <w:rsid w:val="00A70319"/>
    <w:rsid w:val="00A70B4D"/>
    <w:rsid w:val="00A723FA"/>
    <w:rsid w:val="00A726C4"/>
    <w:rsid w:val="00A73E9C"/>
    <w:rsid w:val="00A77318"/>
    <w:rsid w:val="00A7785A"/>
    <w:rsid w:val="00A77FEE"/>
    <w:rsid w:val="00A80F3C"/>
    <w:rsid w:val="00A81FA2"/>
    <w:rsid w:val="00A845FA"/>
    <w:rsid w:val="00A84A1F"/>
    <w:rsid w:val="00A87490"/>
    <w:rsid w:val="00A927A0"/>
    <w:rsid w:val="00A92EBF"/>
    <w:rsid w:val="00A94255"/>
    <w:rsid w:val="00A94FA0"/>
    <w:rsid w:val="00A96611"/>
    <w:rsid w:val="00A97E1E"/>
    <w:rsid w:val="00AA069D"/>
    <w:rsid w:val="00AA1E4C"/>
    <w:rsid w:val="00AA3D2B"/>
    <w:rsid w:val="00AB1D3D"/>
    <w:rsid w:val="00AB2E7F"/>
    <w:rsid w:val="00AD204B"/>
    <w:rsid w:val="00AD27CD"/>
    <w:rsid w:val="00AD3B15"/>
    <w:rsid w:val="00AE3222"/>
    <w:rsid w:val="00AF370E"/>
    <w:rsid w:val="00AF79EE"/>
    <w:rsid w:val="00B0146F"/>
    <w:rsid w:val="00B0529A"/>
    <w:rsid w:val="00B1739A"/>
    <w:rsid w:val="00B222CE"/>
    <w:rsid w:val="00B23637"/>
    <w:rsid w:val="00B23815"/>
    <w:rsid w:val="00B2661F"/>
    <w:rsid w:val="00B549C8"/>
    <w:rsid w:val="00B56F45"/>
    <w:rsid w:val="00B64733"/>
    <w:rsid w:val="00B70674"/>
    <w:rsid w:val="00B80F61"/>
    <w:rsid w:val="00B827E0"/>
    <w:rsid w:val="00B83B22"/>
    <w:rsid w:val="00B86FDF"/>
    <w:rsid w:val="00B91160"/>
    <w:rsid w:val="00B92450"/>
    <w:rsid w:val="00B92688"/>
    <w:rsid w:val="00B9481F"/>
    <w:rsid w:val="00B953FF"/>
    <w:rsid w:val="00BA3348"/>
    <w:rsid w:val="00BA638A"/>
    <w:rsid w:val="00BB34AE"/>
    <w:rsid w:val="00BB46CB"/>
    <w:rsid w:val="00BB521F"/>
    <w:rsid w:val="00BC5407"/>
    <w:rsid w:val="00BD00A8"/>
    <w:rsid w:val="00BD4258"/>
    <w:rsid w:val="00BD4EED"/>
    <w:rsid w:val="00BD509C"/>
    <w:rsid w:val="00BE3624"/>
    <w:rsid w:val="00BF05FF"/>
    <w:rsid w:val="00BF1390"/>
    <w:rsid w:val="00BF55B6"/>
    <w:rsid w:val="00BF63F3"/>
    <w:rsid w:val="00BF731A"/>
    <w:rsid w:val="00C06F2D"/>
    <w:rsid w:val="00C0738F"/>
    <w:rsid w:val="00C07AFA"/>
    <w:rsid w:val="00C107DE"/>
    <w:rsid w:val="00C22EE5"/>
    <w:rsid w:val="00C24B7D"/>
    <w:rsid w:val="00C25B9E"/>
    <w:rsid w:val="00C25BFB"/>
    <w:rsid w:val="00C31FB8"/>
    <w:rsid w:val="00C34512"/>
    <w:rsid w:val="00C3583C"/>
    <w:rsid w:val="00C42CA2"/>
    <w:rsid w:val="00C52965"/>
    <w:rsid w:val="00C6080C"/>
    <w:rsid w:val="00C625C0"/>
    <w:rsid w:val="00C677B8"/>
    <w:rsid w:val="00C7257E"/>
    <w:rsid w:val="00C744C1"/>
    <w:rsid w:val="00C7773C"/>
    <w:rsid w:val="00C81B90"/>
    <w:rsid w:val="00C831BE"/>
    <w:rsid w:val="00C90A4E"/>
    <w:rsid w:val="00C94F85"/>
    <w:rsid w:val="00C96EF2"/>
    <w:rsid w:val="00CA643E"/>
    <w:rsid w:val="00CA7C93"/>
    <w:rsid w:val="00CB594B"/>
    <w:rsid w:val="00CB6A06"/>
    <w:rsid w:val="00CC04EF"/>
    <w:rsid w:val="00CC1198"/>
    <w:rsid w:val="00CC2CE9"/>
    <w:rsid w:val="00CC5907"/>
    <w:rsid w:val="00CC63FA"/>
    <w:rsid w:val="00CD0F16"/>
    <w:rsid w:val="00CD30FD"/>
    <w:rsid w:val="00CE23F2"/>
    <w:rsid w:val="00CE3061"/>
    <w:rsid w:val="00CE7E80"/>
    <w:rsid w:val="00CF1BCE"/>
    <w:rsid w:val="00CF1F4D"/>
    <w:rsid w:val="00CF5C86"/>
    <w:rsid w:val="00D10665"/>
    <w:rsid w:val="00D112B6"/>
    <w:rsid w:val="00D1248F"/>
    <w:rsid w:val="00D12F57"/>
    <w:rsid w:val="00D130B7"/>
    <w:rsid w:val="00D13992"/>
    <w:rsid w:val="00D217B5"/>
    <w:rsid w:val="00D22BC0"/>
    <w:rsid w:val="00D26EF7"/>
    <w:rsid w:val="00D30936"/>
    <w:rsid w:val="00D33F21"/>
    <w:rsid w:val="00D407B8"/>
    <w:rsid w:val="00D43A45"/>
    <w:rsid w:val="00D45874"/>
    <w:rsid w:val="00D47BBA"/>
    <w:rsid w:val="00D509ED"/>
    <w:rsid w:val="00D51CC0"/>
    <w:rsid w:val="00D5268D"/>
    <w:rsid w:val="00D567F6"/>
    <w:rsid w:val="00D614FB"/>
    <w:rsid w:val="00D66B34"/>
    <w:rsid w:val="00D6735F"/>
    <w:rsid w:val="00D72CAA"/>
    <w:rsid w:val="00D82541"/>
    <w:rsid w:val="00D826CD"/>
    <w:rsid w:val="00D84284"/>
    <w:rsid w:val="00D84EEF"/>
    <w:rsid w:val="00D87FC1"/>
    <w:rsid w:val="00D90631"/>
    <w:rsid w:val="00D92954"/>
    <w:rsid w:val="00D94C41"/>
    <w:rsid w:val="00DA0E9F"/>
    <w:rsid w:val="00DA286E"/>
    <w:rsid w:val="00DA51A0"/>
    <w:rsid w:val="00DA7DF6"/>
    <w:rsid w:val="00DB1114"/>
    <w:rsid w:val="00DB1BE2"/>
    <w:rsid w:val="00DB345E"/>
    <w:rsid w:val="00DB54F1"/>
    <w:rsid w:val="00DB5F9D"/>
    <w:rsid w:val="00DC2796"/>
    <w:rsid w:val="00DC5102"/>
    <w:rsid w:val="00DD0832"/>
    <w:rsid w:val="00DD1410"/>
    <w:rsid w:val="00DD1D30"/>
    <w:rsid w:val="00DD49AE"/>
    <w:rsid w:val="00DE197F"/>
    <w:rsid w:val="00DE2D16"/>
    <w:rsid w:val="00DF656C"/>
    <w:rsid w:val="00DF71C0"/>
    <w:rsid w:val="00E00D37"/>
    <w:rsid w:val="00E02528"/>
    <w:rsid w:val="00E05316"/>
    <w:rsid w:val="00E073B8"/>
    <w:rsid w:val="00E15847"/>
    <w:rsid w:val="00E207A4"/>
    <w:rsid w:val="00E2109D"/>
    <w:rsid w:val="00E21732"/>
    <w:rsid w:val="00E23AB7"/>
    <w:rsid w:val="00E24360"/>
    <w:rsid w:val="00E2524D"/>
    <w:rsid w:val="00E300B9"/>
    <w:rsid w:val="00E30460"/>
    <w:rsid w:val="00E40EB6"/>
    <w:rsid w:val="00E418CB"/>
    <w:rsid w:val="00E52C6E"/>
    <w:rsid w:val="00E5716D"/>
    <w:rsid w:val="00E61BE1"/>
    <w:rsid w:val="00E63B28"/>
    <w:rsid w:val="00E666EB"/>
    <w:rsid w:val="00E675D2"/>
    <w:rsid w:val="00E722BD"/>
    <w:rsid w:val="00E800A8"/>
    <w:rsid w:val="00E84DF6"/>
    <w:rsid w:val="00E8565D"/>
    <w:rsid w:val="00E9453D"/>
    <w:rsid w:val="00E95AF8"/>
    <w:rsid w:val="00EA040C"/>
    <w:rsid w:val="00EA2381"/>
    <w:rsid w:val="00EA393A"/>
    <w:rsid w:val="00EA40C6"/>
    <w:rsid w:val="00EA5899"/>
    <w:rsid w:val="00EB02DD"/>
    <w:rsid w:val="00EC1FBB"/>
    <w:rsid w:val="00EC26DA"/>
    <w:rsid w:val="00EC5420"/>
    <w:rsid w:val="00ED1753"/>
    <w:rsid w:val="00ED2BBD"/>
    <w:rsid w:val="00EE4D74"/>
    <w:rsid w:val="00EE72B8"/>
    <w:rsid w:val="00EE73F2"/>
    <w:rsid w:val="00EF04F4"/>
    <w:rsid w:val="00EF0771"/>
    <w:rsid w:val="00EF0A47"/>
    <w:rsid w:val="00EF18EA"/>
    <w:rsid w:val="00EF3810"/>
    <w:rsid w:val="00EF46DA"/>
    <w:rsid w:val="00F07BE8"/>
    <w:rsid w:val="00F148A4"/>
    <w:rsid w:val="00F14A58"/>
    <w:rsid w:val="00F1532F"/>
    <w:rsid w:val="00F2734E"/>
    <w:rsid w:val="00F425CC"/>
    <w:rsid w:val="00F50642"/>
    <w:rsid w:val="00F56F78"/>
    <w:rsid w:val="00F60A92"/>
    <w:rsid w:val="00F719CF"/>
    <w:rsid w:val="00F72DC7"/>
    <w:rsid w:val="00F813F5"/>
    <w:rsid w:val="00F81C52"/>
    <w:rsid w:val="00F8576D"/>
    <w:rsid w:val="00F95D3C"/>
    <w:rsid w:val="00F9652F"/>
    <w:rsid w:val="00F971D9"/>
    <w:rsid w:val="00F97736"/>
    <w:rsid w:val="00FA2252"/>
    <w:rsid w:val="00FA2F41"/>
    <w:rsid w:val="00FB0EA3"/>
    <w:rsid w:val="00FB625B"/>
    <w:rsid w:val="00FC54FA"/>
    <w:rsid w:val="00FE1ED9"/>
    <w:rsid w:val="00FE272A"/>
    <w:rsid w:val="00FE3526"/>
    <w:rsid w:val="00FF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5A793-24DD-48A6-AF3E-B4DB00B47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3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1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D.</dc:creator>
  <cp:keywords/>
  <dc:description/>
  <cp:lastModifiedBy>Prakash D.</cp:lastModifiedBy>
  <cp:revision>1</cp:revision>
  <dcterms:created xsi:type="dcterms:W3CDTF">2020-01-08T05:38:00Z</dcterms:created>
  <dcterms:modified xsi:type="dcterms:W3CDTF">2020-01-08T05:38:00Z</dcterms:modified>
</cp:coreProperties>
</file>